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53E66" w14:textId="71DD74C4" w:rsidR="00164678" w:rsidRPr="00CF632E" w:rsidRDefault="00AD4F3E" w:rsidP="00182F35">
      <w:pPr>
        <w:rPr>
          <w:rFonts w:ascii="Times New Roman" w:hAnsi="Times New Roman" w:cs="Times New Roman"/>
          <w:sz w:val="24"/>
          <w:szCs w:val="28"/>
        </w:rPr>
      </w:pPr>
      <w:r w:rsidRPr="00AD4F3E">
        <w:rPr>
          <w:rFonts w:ascii="Times New Roman" w:hAnsi="Times New Roman" w:cs="Times New Roman" w:hint="eastAsia"/>
          <w:sz w:val="24"/>
          <w:szCs w:val="24"/>
        </w:rPr>
        <w:t>Supplementary</w:t>
      </w:r>
      <w:r w:rsidR="000E3881" w:rsidRPr="000E3881">
        <w:rPr>
          <w:rFonts w:hint="eastAsia"/>
        </w:rPr>
        <w:t xml:space="preserve"> </w:t>
      </w:r>
      <w:r w:rsidR="000E3881" w:rsidRPr="000E3881">
        <w:rPr>
          <w:rFonts w:ascii="Times New Roman" w:hAnsi="Times New Roman" w:cs="Times New Roman" w:hint="eastAsia"/>
          <w:sz w:val="24"/>
          <w:szCs w:val="24"/>
        </w:rPr>
        <w:t>Ma</w:t>
      </w:r>
      <w:r w:rsidR="000E3881" w:rsidRPr="00CF632E">
        <w:rPr>
          <w:rFonts w:ascii="Times New Roman" w:hAnsi="Times New Roman" w:cs="Times New Roman" w:hint="eastAsia"/>
          <w:sz w:val="24"/>
          <w:szCs w:val="24"/>
        </w:rPr>
        <w:t xml:space="preserve">terial </w:t>
      </w:r>
      <w:r w:rsidR="00690264" w:rsidRPr="00CF632E">
        <w:rPr>
          <w:rFonts w:ascii="Times New Roman" w:hAnsi="Times New Roman" w:cs="Times New Roman" w:hint="eastAsia"/>
          <w:sz w:val="24"/>
          <w:szCs w:val="24"/>
        </w:rPr>
        <w:t>3</w:t>
      </w:r>
      <w:r w:rsidR="00182F35" w:rsidRPr="00CF632E">
        <w:rPr>
          <w:rFonts w:ascii="Times New Roman" w:hAnsi="Times New Roman" w:cs="Times New Roman"/>
          <w:sz w:val="24"/>
          <w:szCs w:val="28"/>
        </w:rPr>
        <w:t xml:space="preserve">. </w:t>
      </w:r>
      <w:r w:rsidR="00B45A35" w:rsidRPr="00CF632E">
        <w:rPr>
          <w:rFonts w:ascii="Times New Roman" w:hAnsi="Times New Roman" w:cs="Times New Roman" w:hint="eastAsia"/>
          <w:sz w:val="24"/>
          <w:szCs w:val="28"/>
        </w:rPr>
        <w:t>Begg test for publication bias</w:t>
      </w:r>
    </w:p>
    <w:tbl>
      <w:tblPr>
        <w:tblStyle w:val="a"/>
        <w:tblW w:w="14029" w:type="dxa"/>
        <w:tblLook w:val="04A0" w:firstRow="1" w:lastRow="0" w:firstColumn="1" w:lastColumn="0" w:noHBand="0" w:noVBand="1"/>
      </w:tblPr>
      <w:tblGrid>
        <w:gridCol w:w="5240"/>
        <w:gridCol w:w="1985"/>
        <w:gridCol w:w="2126"/>
        <w:gridCol w:w="2268"/>
        <w:gridCol w:w="2410"/>
      </w:tblGrid>
      <w:tr w:rsidR="00CF632E" w:rsidRPr="00CF632E" w14:paraId="16DF01DB" w14:textId="77777777" w:rsidTr="00F21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240" w:type="dxa"/>
          </w:tcPr>
          <w:p w14:paraId="3D83FA28" w14:textId="77777777" w:rsidR="00B45A35" w:rsidRPr="00CF632E" w:rsidRDefault="00B45A35" w:rsidP="00B45A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Study outcome</w:t>
            </w:r>
          </w:p>
        </w:tc>
        <w:tc>
          <w:tcPr>
            <w:tcW w:w="1985" w:type="dxa"/>
          </w:tcPr>
          <w:p w14:paraId="19347940" w14:textId="5A595685" w:rsidR="00B45A35" w:rsidRPr="00CF632E" w:rsidRDefault="00B45A35" w:rsidP="00B45A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Kendall’ score</w:t>
            </w:r>
          </w:p>
        </w:tc>
        <w:tc>
          <w:tcPr>
            <w:tcW w:w="2126" w:type="dxa"/>
          </w:tcPr>
          <w:p w14:paraId="3DC1D3B4" w14:textId="33A7B32B" w:rsidR="00B45A35" w:rsidRPr="00CF632E" w:rsidRDefault="00B45A35" w:rsidP="00B45A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Standard error</w:t>
            </w:r>
          </w:p>
        </w:tc>
        <w:tc>
          <w:tcPr>
            <w:tcW w:w="2268" w:type="dxa"/>
          </w:tcPr>
          <w:p w14:paraId="48C74005" w14:textId="1667641B" w:rsidR="00B45A35" w:rsidRPr="00CF632E" w:rsidRDefault="00B45A35" w:rsidP="00B45A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z value</w:t>
            </w:r>
            <w:r w:rsidRPr="00CF632E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1FAA5F05" w14:textId="7B81B3A8" w:rsidR="00B45A35" w:rsidRPr="00CF632E" w:rsidRDefault="00B45A35" w:rsidP="00B45A35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F632E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CF632E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CF632E" w:rsidRPr="00CF632E" w14:paraId="579A32BD" w14:textId="77777777" w:rsidTr="00F21071">
        <w:tc>
          <w:tcPr>
            <w:tcW w:w="5240" w:type="dxa"/>
          </w:tcPr>
          <w:p w14:paraId="0456F0CD" w14:textId="19208980" w:rsidR="00B45A35" w:rsidRPr="00CF632E" w:rsidRDefault="00B45A35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 xml:space="preserve">Postoperative analgesic consumption over 24 hours </w:t>
            </w:r>
          </w:p>
        </w:tc>
        <w:tc>
          <w:tcPr>
            <w:tcW w:w="1985" w:type="dxa"/>
          </w:tcPr>
          <w:p w14:paraId="11F33B28" w14:textId="1DB431BD" w:rsidR="00B45A35" w:rsidRPr="00CF632E" w:rsidRDefault="00E0617F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-</w:t>
            </w:r>
            <w:r w:rsidR="00403AFE" w:rsidRPr="00CF632E">
              <w:rPr>
                <w:rFonts w:ascii="Times New Roman" w:hAnsi="Times New Roman" w:cs="Times New Roman" w:hint="eastAsia"/>
                <w:szCs w:val="24"/>
              </w:rPr>
              <w:t>52</w:t>
            </w:r>
          </w:p>
        </w:tc>
        <w:tc>
          <w:tcPr>
            <w:tcW w:w="2126" w:type="dxa"/>
          </w:tcPr>
          <w:p w14:paraId="64989DD2" w14:textId="5800F276" w:rsidR="00B45A35" w:rsidRPr="00CF632E" w:rsidRDefault="00E0617F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3</w:t>
            </w:r>
            <w:r w:rsidR="00403AFE" w:rsidRPr="00CF632E">
              <w:rPr>
                <w:rFonts w:ascii="Times New Roman" w:hAnsi="Times New Roman" w:cs="Times New Roman" w:hint="eastAsia"/>
                <w:szCs w:val="24"/>
              </w:rPr>
              <w:t>0.822</w:t>
            </w:r>
          </w:p>
        </w:tc>
        <w:tc>
          <w:tcPr>
            <w:tcW w:w="2268" w:type="dxa"/>
          </w:tcPr>
          <w:p w14:paraId="72051922" w14:textId="4D98A57B" w:rsidR="00B45A35" w:rsidRPr="00CF632E" w:rsidRDefault="00E0617F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-1.6</w:t>
            </w:r>
            <w:r w:rsidR="00403AFE" w:rsidRPr="00CF632E">
              <w:rPr>
                <w:rFonts w:ascii="Times New Roman" w:hAnsi="Times New Roman" w:cs="Times New Roman" w:hint="eastAsia"/>
                <w:szCs w:val="24"/>
              </w:rPr>
              <w:t>87</w:t>
            </w:r>
          </w:p>
        </w:tc>
        <w:tc>
          <w:tcPr>
            <w:tcW w:w="2410" w:type="dxa"/>
          </w:tcPr>
          <w:p w14:paraId="76D72BAE" w14:textId="094F76C3" w:rsidR="00B45A35" w:rsidRPr="00CF632E" w:rsidRDefault="00E0617F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0.</w:t>
            </w:r>
            <w:r w:rsidR="00403AFE" w:rsidRPr="00CF632E">
              <w:rPr>
                <w:rFonts w:ascii="Times New Roman" w:hAnsi="Times New Roman" w:cs="Times New Roman" w:hint="eastAsia"/>
                <w:szCs w:val="24"/>
              </w:rPr>
              <w:t>092</w:t>
            </w:r>
          </w:p>
        </w:tc>
      </w:tr>
      <w:tr w:rsidR="00CF632E" w:rsidRPr="00CF632E" w14:paraId="39077031" w14:textId="77777777" w:rsidTr="00F21071">
        <w:tc>
          <w:tcPr>
            <w:tcW w:w="5240" w:type="dxa"/>
          </w:tcPr>
          <w:p w14:paraId="51994FE8" w14:textId="1047ACE6" w:rsidR="00B45A35" w:rsidRPr="00CF632E" w:rsidRDefault="00B45A35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Time to the first analgesic request</w:t>
            </w:r>
          </w:p>
        </w:tc>
        <w:tc>
          <w:tcPr>
            <w:tcW w:w="1985" w:type="dxa"/>
          </w:tcPr>
          <w:p w14:paraId="67A69191" w14:textId="7A44C4CF" w:rsidR="00B45A35" w:rsidRPr="00CF632E" w:rsidRDefault="00E0617F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-4</w:t>
            </w:r>
          </w:p>
        </w:tc>
        <w:tc>
          <w:tcPr>
            <w:tcW w:w="2126" w:type="dxa"/>
          </w:tcPr>
          <w:p w14:paraId="5A7B227E" w14:textId="472BF8EA" w:rsidR="00B45A35" w:rsidRPr="00CF632E" w:rsidRDefault="00E0617F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22.211</w:t>
            </w:r>
          </w:p>
        </w:tc>
        <w:tc>
          <w:tcPr>
            <w:tcW w:w="2268" w:type="dxa"/>
          </w:tcPr>
          <w:p w14:paraId="0DDA9372" w14:textId="3D819CEB" w:rsidR="00B45A35" w:rsidRPr="00CF632E" w:rsidRDefault="00E0617F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-0.18</w:t>
            </w:r>
          </w:p>
        </w:tc>
        <w:tc>
          <w:tcPr>
            <w:tcW w:w="2410" w:type="dxa"/>
          </w:tcPr>
          <w:p w14:paraId="00412754" w14:textId="48D763D3" w:rsidR="00B45A35" w:rsidRPr="00CF632E" w:rsidRDefault="00E0617F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0.857</w:t>
            </w:r>
          </w:p>
        </w:tc>
      </w:tr>
      <w:tr w:rsidR="00CF632E" w:rsidRPr="00CF632E" w14:paraId="22DD6661" w14:textId="77777777" w:rsidTr="00F21071">
        <w:tc>
          <w:tcPr>
            <w:tcW w:w="5240" w:type="dxa"/>
          </w:tcPr>
          <w:p w14:paraId="06C22FC3" w14:textId="090D5283" w:rsidR="00B45A35" w:rsidRPr="00CF632E" w:rsidRDefault="00B45A35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Postoperative 6</w:t>
            </w:r>
            <w:r w:rsidR="00AF7EB9" w:rsidRPr="00CF632E"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F632E">
              <w:rPr>
                <w:rFonts w:ascii="Times New Roman" w:hAnsi="Times New Roman" w:cs="Times New Roman"/>
                <w:szCs w:val="24"/>
              </w:rPr>
              <w:t xml:space="preserve">h resting pain scores </w:t>
            </w:r>
          </w:p>
        </w:tc>
        <w:tc>
          <w:tcPr>
            <w:tcW w:w="1985" w:type="dxa"/>
          </w:tcPr>
          <w:p w14:paraId="273A400D" w14:textId="579A9E5E" w:rsidR="00B45A35" w:rsidRPr="00CF632E" w:rsidRDefault="00E0617F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2126" w:type="dxa"/>
          </w:tcPr>
          <w:p w14:paraId="7F6DF496" w14:textId="2A1FAA87" w:rsidR="00B45A35" w:rsidRPr="00CF632E" w:rsidRDefault="00E0617F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26.401</w:t>
            </w:r>
          </w:p>
        </w:tc>
        <w:tc>
          <w:tcPr>
            <w:tcW w:w="2268" w:type="dxa"/>
          </w:tcPr>
          <w:p w14:paraId="4AEF455B" w14:textId="788F0C40" w:rsidR="00B45A35" w:rsidRPr="00CF632E" w:rsidRDefault="00E0617F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1.023</w:t>
            </w:r>
          </w:p>
        </w:tc>
        <w:tc>
          <w:tcPr>
            <w:tcW w:w="2410" w:type="dxa"/>
          </w:tcPr>
          <w:p w14:paraId="1C7E0B2E" w14:textId="472BCC4F" w:rsidR="00B45A35" w:rsidRPr="00CF632E" w:rsidRDefault="00E0617F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0.306</w:t>
            </w:r>
          </w:p>
        </w:tc>
      </w:tr>
      <w:tr w:rsidR="00CF632E" w:rsidRPr="00CF632E" w14:paraId="214329CF" w14:textId="77777777" w:rsidTr="00F21071">
        <w:tc>
          <w:tcPr>
            <w:tcW w:w="5240" w:type="dxa"/>
          </w:tcPr>
          <w:p w14:paraId="77916EE5" w14:textId="5F23261B" w:rsidR="00B45A35" w:rsidRPr="00CF632E" w:rsidRDefault="00B45A35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Postoperative 12</w:t>
            </w:r>
            <w:r w:rsidR="00AF7EB9" w:rsidRPr="00CF632E"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F632E">
              <w:rPr>
                <w:rFonts w:ascii="Times New Roman" w:hAnsi="Times New Roman" w:cs="Times New Roman"/>
                <w:szCs w:val="24"/>
              </w:rPr>
              <w:t>h resting pain scores</w:t>
            </w:r>
          </w:p>
        </w:tc>
        <w:tc>
          <w:tcPr>
            <w:tcW w:w="1985" w:type="dxa"/>
          </w:tcPr>
          <w:p w14:paraId="2DCCD8BF" w14:textId="4AC672B0" w:rsidR="00B45A35" w:rsidRPr="00CF632E" w:rsidRDefault="00F21071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2126" w:type="dxa"/>
          </w:tcPr>
          <w:p w14:paraId="028839DD" w14:textId="120B0C00" w:rsidR="00B45A35" w:rsidRPr="00CF632E" w:rsidRDefault="00F21071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26.401</w:t>
            </w:r>
          </w:p>
        </w:tc>
        <w:tc>
          <w:tcPr>
            <w:tcW w:w="2268" w:type="dxa"/>
          </w:tcPr>
          <w:p w14:paraId="59D658C9" w14:textId="734648D9" w:rsidR="00B45A35" w:rsidRPr="00CF632E" w:rsidRDefault="00F21071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0.947</w:t>
            </w:r>
          </w:p>
        </w:tc>
        <w:tc>
          <w:tcPr>
            <w:tcW w:w="2410" w:type="dxa"/>
          </w:tcPr>
          <w:p w14:paraId="7C92B5B3" w14:textId="20791095" w:rsidR="00B45A35" w:rsidRPr="00CF632E" w:rsidRDefault="00F21071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0.344</w:t>
            </w:r>
          </w:p>
        </w:tc>
      </w:tr>
      <w:tr w:rsidR="00CF632E" w:rsidRPr="00CF632E" w14:paraId="46B79CBE" w14:textId="77777777" w:rsidTr="00F21071">
        <w:tc>
          <w:tcPr>
            <w:tcW w:w="5240" w:type="dxa"/>
          </w:tcPr>
          <w:p w14:paraId="79132E2E" w14:textId="6279D4B0" w:rsidR="00B45A35" w:rsidRPr="00CF632E" w:rsidRDefault="00B45A35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Postoperative 24</w:t>
            </w:r>
            <w:r w:rsidR="00AF7EB9" w:rsidRPr="00CF632E">
              <w:rPr>
                <w:rFonts w:ascii="Times New Roman" w:eastAsiaTheme="minorEastAsia" w:hAnsi="Times New Roman" w:cs="Times New Roman" w:hint="eastAsia"/>
                <w:szCs w:val="24"/>
              </w:rPr>
              <w:t>-</w:t>
            </w:r>
            <w:r w:rsidRPr="00CF632E">
              <w:rPr>
                <w:rFonts w:ascii="Times New Roman" w:hAnsi="Times New Roman" w:cs="Times New Roman"/>
                <w:szCs w:val="24"/>
              </w:rPr>
              <w:t>h resting pain scores</w:t>
            </w:r>
          </w:p>
        </w:tc>
        <w:tc>
          <w:tcPr>
            <w:tcW w:w="1985" w:type="dxa"/>
          </w:tcPr>
          <w:p w14:paraId="79CEE239" w14:textId="7CB0855A" w:rsidR="00B45A35" w:rsidRPr="00CF632E" w:rsidRDefault="00F21071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2126" w:type="dxa"/>
          </w:tcPr>
          <w:p w14:paraId="5F854580" w14:textId="67D8297F" w:rsidR="00B45A35" w:rsidRPr="00CF632E" w:rsidRDefault="00F21071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30.822</w:t>
            </w:r>
          </w:p>
        </w:tc>
        <w:tc>
          <w:tcPr>
            <w:tcW w:w="2268" w:type="dxa"/>
          </w:tcPr>
          <w:p w14:paraId="4BB48FE5" w14:textId="24866C2B" w:rsidR="00B45A35" w:rsidRPr="00CF632E" w:rsidRDefault="00F21071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0.908</w:t>
            </w:r>
          </w:p>
        </w:tc>
        <w:tc>
          <w:tcPr>
            <w:tcW w:w="2410" w:type="dxa"/>
          </w:tcPr>
          <w:p w14:paraId="0BB90CDF" w14:textId="632A26F3" w:rsidR="00B45A35" w:rsidRPr="00CF632E" w:rsidRDefault="00F21071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0.364</w:t>
            </w:r>
          </w:p>
        </w:tc>
      </w:tr>
      <w:tr w:rsidR="00CF632E" w:rsidRPr="00CF632E" w14:paraId="42F8696F" w14:textId="77777777" w:rsidTr="00F21071">
        <w:tc>
          <w:tcPr>
            <w:tcW w:w="5240" w:type="dxa"/>
          </w:tcPr>
          <w:p w14:paraId="38E28C22" w14:textId="029DE688" w:rsidR="00B45A35" w:rsidRPr="00CF632E" w:rsidRDefault="00B45A35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Block performance time</w:t>
            </w:r>
          </w:p>
        </w:tc>
        <w:tc>
          <w:tcPr>
            <w:tcW w:w="1985" w:type="dxa"/>
          </w:tcPr>
          <w:p w14:paraId="23C3D51D" w14:textId="16056EA3" w:rsidR="00B45A35" w:rsidRPr="00CF632E" w:rsidRDefault="00F21071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-13</w:t>
            </w:r>
          </w:p>
        </w:tc>
        <w:tc>
          <w:tcPr>
            <w:tcW w:w="2126" w:type="dxa"/>
          </w:tcPr>
          <w:p w14:paraId="1A15BB84" w14:textId="0BB2421D" w:rsidR="00B45A35" w:rsidRPr="00CF632E" w:rsidRDefault="00F21071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11.18</w:t>
            </w:r>
          </w:p>
        </w:tc>
        <w:tc>
          <w:tcPr>
            <w:tcW w:w="2268" w:type="dxa"/>
          </w:tcPr>
          <w:p w14:paraId="6A854F1A" w14:textId="1A3E8AF3" w:rsidR="00B45A35" w:rsidRPr="00CF632E" w:rsidRDefault="00F21071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-1.163</w:t>
            </w:r>
          </w:p>
        </w:tc>
        <w:tc>
          <w:tcPr>
            <w:tcW w:w="2410" w:type="dxa"/>
          </w:tcPr>
          <w:p w14:paraId="19A5FD25" w14:textId="1C7BC720" w:rsidR="00B45A35" w:rsidRPr="00CF632E" w:rsidRDefault="00F21071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0.245</w:t>
            </w:r>
          </w:p>
        </w:tc>
      </w:tr>
      <w:tr w:rsidR="00CF632E" w:rsidRPr="00CF632E" w14:paraId="54AA6EE0" w14:textId="77777777" w:rsidTr="00F21071">
        <w:tc>
          <w:tcPr>
            <w:tcW w:w="5240" w:type="dxa"/>
          </w:tcPr>
          <w:p w14:paraId="300C0E80" w14:textId="2343EC06" w:rsidR="00B45A35" w:rsidRPr="00CF632E" w:rsidRDefault="00B45A35" w:rsidP="00B45A3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 xml:space="preserve">Incidence </w:t>
            </w:r>
            <w:r w:rsidR="00386E43" w:rsidRPr="00CF632E">
              <w:rPr>
                <w:rFonts w:ascii="Times New Roman" w:hAnsi="Times New Roman" w:cs="Times New Roman" w:hint="eastAsia"/>
                <w:szCs w:val="24"/>
              </w:rPr>
              <w:t>of postoperative nausea and vomiting</w:t>
            </w:r>
          </w:p>
        </w:tc>
        <w:tc>
          <w:tcPr>
            <w:tcW w:w="1985" w:type="dxa"/>
          </w:tcPr>
          <w:p w14:paraId="10FD84BB" w14:textId="3E374193" w:rsidR="00B45A35" w:rsidRPr="00CF632E" w:rsidRDefault="003F2267" w:rsidP="00B45A3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CF632E">
              <w:rPr>
                <w:rFonts w:ascii="Times New Roman" w:eastAsiaTheme="minorEastAsia" w:hAnsi="Times New Roman" w:cs="Times New Roman" w:hint="eastAsia"/>
                <w:szCs w:val="24"/>
              </w:rPr>
              <w:t>20</w:t>
            </w:r>
          </w:p>
        </w:tc>
        <w:tc>
          <w:tcPr>
            <w:tcW w:w="2126" w:type="dxa"/>
          </w:tcPr>
          <w:p w14:paraId="54368507" w14:textId="625B517A" w:rsidR="00B45A35" w:rsidRPr="00CF632E" w:rsidRDefault="00F21071" w:rsidP="00B45A3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2</w:t>
            </w:r>
            <w:r w:rsidR="003F2267" w:rsidRPr="00CF632E">
              <w:rPr>
                <w:rFonts w:ascii="Times New Roman" w:eastAsiaTheme="minorEastAsia" w:hAnsi="Times New Roman" w:cs="Times New Roman" w:hint="eastAsia"/>
                <w:szCs w:val="24"/>
              </w:rPr>
              <w:t>2.211</w:t>
            </w:r>
          </w:p>
        </w:tc>
        <w:tc>
          <w:tcPr>
            <w:tcW w:w="2268" w:type="dxa"/>
          </w:tcPr>
          <w:p w14:paraId="6FD21AA8" w14:textId="134FB98B" w:rsidR="00B45A35" w:rsidRPr="00CF632E" w:rsidRDefault="00F21071" w:rsidP="00B45A3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2410" w:type="dxa"/>
          </w:tcPr>
          <w:p w14:paraId="1A4BFB16" w14:textId="14FCB926" w:rsidR="00B45A35" w:rsidRPr="00CF632E" w:rsidRDefault="00F21071" w:rsidP="00B45A3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CF632E">
              <w:rPr>
                <w:rFonts w:ascii="Times New Roman" w:hAnsi="Times New Roman" w:cs="Times New Roman"/>
                <w:szCs w:val="24"/>
              </w:rPr>
              <w:t>0.</w:t>
            </w:r>
            <w:r w:rsidR="003F2267" w:rsidRPr="00CF632E">
              <w:rPr>
                <w:rFonts w:ascii="Times New Roman" w:eastAsiaTheme="minorEastAsia" w:hAnsi="Times New Roman" w:cs="Times New Roman" w:hint="eastAsia"/>
                <w:szCs w:val="24"/>
              </w:rPr>
              <w:t>368</w:t>
            </w:r>
          </w:p>
        </w:tc>
      </w:tr>
    </w:tbl>
    <w:p w14:paraId="1D5E1623" w14:textId="5260DC17" w:rsidR="00182F35" w:rsidRPr="00CF632E" w:rsidRDefault="00182F35" w:rsidP="00182F35">
      <w:pPr>
        <w:rPr>
          <w:rFonts w:ascii="Times New Roman" w:hAnsi="Times New Roman" w:cs="Times New Roman"/>
          <w:sz w:val="24"/>
          <w:szCs w:val="28"/>
        </w:rPr>
      </w:pPr>
    </w:p>
    <w:sectPr w:rsidR="00182F35" w:rsidRPr="00CF632E" w:rsidSect="005B3C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328C18" w14:textId="77777777" w:rsidR="000227BA" w:rsidRDefault="000227BA" w:rsidP="004332F7">
      <w:r>
        <w:separator/>
      </w:r>
    </w:p>
  </w:endnote>
  <w:endnote w:type="continuationSeparator" w:id="0">
    <w:p w14:paraId="68B6EBB8" w14:textId="77777777" w:rsidR="000227BA" w:rsidRDefault="000227BA" w:rsidP="00433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A7818C" w14:textId="77777777" w:rsidR="000227BA" w:rsidRDefault="000227BA" w:rsidP="004332F7">
      <w:r>
        <w:separator/>
      </w:r>
    </w:p>
  </w:footnote>
  <w:footnote w:type="continuationSeparator" w:id="0">
    <w:p w14:paraId="2AAAF1B3" w14:textId="77777777" w:rsidR="000227BA" w:rsidRDefault="000227BA" w:rsidP="004332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C3B"/>
    <w:rsid w:val="000227BA"/>
    <w:rsid w:val="00035A7A"/>
    <w:rsid w:val="000E3881"/>
    <w:rsid w:val="00151485"/>
    <w:rsid w:val="00164678"/>
    <w:rsid w:val="00182F35"/>
    <w:rsid w:val="001F2B27"/>
    <w:rsid w:val="00386E43"/>
    <w:rsid w:val="003C2C2D"/>
    <w:rsid w:val="003F2267"/>
    <w:rsid w:val="00403AFE"/>
    <w:rsid w:val="004332F7"/>
    <w:rsid w:val="00434C74"/>
    <w:rsid w:val="004D69DD"/>
    <w:rsid w:val="004E0EAC"/>
    <w:rsid w:val="004E2DF0"/>
    <w:rsid w:val="004F7AD0"/>
    <w:rsid w:val="005B3C3B"/>
    <w:rsid w:val="00690264"/>
    <w:rsid w:val="00707921"/>
    <w:rsid w:val="00740BAB"/>
    <w:rsid w:val="007E5641"/>
    <w:rsid w:val="008C2D8B"/>
    <w:rsid w:val="008D061D"/>
    <w:rsid w:val="00930A1E"/>
    <w:rsid w:val="00986582"/>
    <w:rsid w:val="009D4868"/>
    <w:rsid w:val="00A431D5"/>
    <w:rsid w:val="00A54389"/>
    <w:rsid w:val="00AC4C8D"/>
    <w:rsid w:val="00AD2E4A"/>
    <w:rsid w:val="00AD4F3E"/>
    <w:rsid w:val="00AF7EB9"/>
    <w:rsid w:val="00B44A67"/>
    <w:rsid w:val="00B45A35"/>
    <w:rsid w:val="00B83407"/>
    <w:rsid w:val="00BA6974"/>
    <w:rsid w:val="00BF4771"/>
    <w:rsid w:val="00C42A84"/>
    <w:rsid w:val="00C6306D"/>
    <w:rsid w:val="00CF632E"/>
    <w:rsid w:val="00DC2B13"/>
    <w:rsid w:val="00E0617F"/>
    <w:rsid w:val="00E10312"/>
    <w:rsid w:val="00E77BE0"/>
    <w:rsid w:val="00EA7F79"/>
    <w:rsid w:val="00F21071"/>
    <w:rsid w:val="00F51C68"/>
    <w:rsid w:val="00FB3198"/>
    <w:rsid w:val="00FC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7FCE24"/>
  <w15:chartTrackingRefBased/>
  <w15:docId w15:val="{0791645B-DAC5-4B3B-93D8-556975CE7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B3C3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332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32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32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32F7"/>
    <w:rPr>
      <w:sz w:val="18"/>
      <w:szCs w:val="18"/>
    </w:rPr>
  </w:style>
  <w:style w:type="table" w:styleId="TableGrid">
    <w:name w:val="Table Grid"/>
    <w:basedOn w:val="TableNormal"/>
    <w:uiPriority w:val="39"/>
    <w:rsid w:val="00182F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D486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D486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">
    <w:name w:val="三线表"/>
    <w:basedOn w:val="TableNormal"/>
    <w:uiPriority w:val="99"/>
    <w:rsid w:val="009D4868"/>
    <w:rPr>
      <w:rFonts w:eastAsia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73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 吴</dc:creator>
  <cp:keywords/>
  <dc:description/>
  <cp:lastModifiedBy>Francesca Brentegani</cp:lastModifiedBy>
  <cp:revision>24</cp:revision>
  <dcterms:created xsi:type="dcterms:W3CDTF">2024-11-08T07:51:00Z</dcterms:created>
  <dcterms:modified xsi:type="dcterms:W3CDTF">2025-07-22T12:14:00Z</dcterms:modified>
</cp:coreProperties>
</file>